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347DA" w14:textId="6B4F4AEB" w:rsidR="00D62CFA" w:rsidRDefault="00D62CFA" w:rsidP="00D62CFA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Appendix I. </w:t>
      </w:r>
      <w:r w:rsidRPr="00D62CFA">
        <w:rPr>
          <w:rFonts w:cstheme="minorHAnsi"/>
          <w:b/>
          <w:bCs/>
          <w:sz w:val="24"/>
          <w:szCs w:val="24"/>
        </w:rPr>
        <w:t>PubMed complex queries</w:t>
      </w:r>
      <w:r w:rsidRPr="00D62CFA">
        <w:rPr>
          <w:rFonts w:cstheme="minorHAnsi"/>
          <w:b/>
          <w:bCs/>
          <w:sz w:val="24"/>
          <w:szCs w:val="24"/>
        </w:rPr>
        <w:t xml:space="preserve"> </w:t>
      </w:r>
    </w:p>
    <w:p w14:paraId="5BF9FBC0" w14:textId="77777777" w:rsidR="00780319" w:rsidRPr="00D62CFA" w:rsidRDefault="00780319" w:rsidP="00D62CFA">
      <w:pPr>
        <w:rPr>
          <w:rFonts w:cstheme="minorHAnsi"/>
          <w:b/>
          <w:bCs/>
          <w:sz w:val="24"/>
          <w:szCs w:val="24"/>
        </w:rPr>
      </w:pPr>
    </w:p>
    <w:p w14:paraId="3826E77D" w14:textId="577C9169" w:rsidR="00D62CFA" w:rsidRPr="00D62CFA" w:rsidRDefault="00D62CFA" w:rsidP="00D62CFA">
      <w:pPr>
        <w:rPr>
          <w:rFonts w:cstheme="minorHAnsi"/>
          <w:b/>
          <w:bCs/>
        </w:rPr>
      </w:pPr>
      <w:r w:rsidRPr="00D62CFA">
        <w:rPr>
          <w:rFonts w:cstheme="minorHAnsi"/>
          <w:b/>
          <w:bCs/>
        </w:rPr>
        <w:t>Genomics Precision Health</w:t>
      </w:r>
      <w:r w:rsidRPr="00D62CFA">
        <w:rPr>
          <w:rFonts w:cstheme="minorHAnsi"/>
          <w:b/>
          <w:bCs/>
        </w:rPr>
        <w:t>:</w:t>
      </w:r>
    </w:p>
    <w:p w14:paraId="22DCFB1A" w14:textId="77777777" w:rsidR="00780319" w:rsidRPr="00780319" w:rsidRDefault="00780319" w:rsidP="00780319">
      <w:pPr>
        <w:rPr>
          <w:rFonts w:ascii="Consolas" w:hAnsi="Consolas" w:cs="Consolas"/>
          <w:color w:val="000000"/>
          <w:sz w:val="20"/>
          <w:szCs w:val="20"/>
        </w:rPr>
      </w:pPr>
      <w:r w:rsidRPr="00780319">
        <w:rPr>
          <w:rFonts w:ascii="Consolas" w:hAnsi="Consolas" w:cs="Consolas"/>
          <w:color w:val="000000"/>
          <w:sz w:val="20"/>
          <w:szCs w:val="20"/>
        </w:rPr>
        <w:t>(((((("SARS-CoV-2"[TIAB]) OR "COVID-19"[TIAB]) OR "2019-nCoV"[TIAB]) OR "Severe Acute Respiratory Syndrome"[TIAB])) AND (((((((((((((((((((((("bioinformatical"[TIAB] OR "bioinformatically"[TIAB]) OR "computational biology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) OR ("computational"[TIAB] AND "biology"[TIAB])) OR "computational biology"[TIAB]) OR "bioinformatic"[TIAB]) OR "bioinformatics"[TIAB])) OR (((((((((((("genetic therapy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 OR ("genetic"[TIAB] AND "therapy"[TIAB])) OR "genetic therapy"[TIAB]) OR "genetic"[TIAB]) OR "genetical"[TIAB]) OR "genetically"[TIAB]) OR "genetics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Subheading]) OR "genetics"[TIAB]) OR "genetics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) OR "genet"[TIAB]) OR "genets"[TIAB])) OR ((((((("genome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 OR "genome"[TIAB]) OR "genomes"[TIAB]) OR "genome s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genomically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genomics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) OR "genomics"[TIAB]) OR "genomic"[TIAB])) OR (("genes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 OR "genes"[TIAB]) OR "gene"[TIAB])) OR (((((((((("mutate"[TIAB] OR "mutated"[TIAB]) OR "mutates"[TIAB]) OR "mutating"[TIAB]) OR "mutation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) OR "mutation"[TIAB]) OR "mutations"[TIAB]) OR "mutation s"[TIAB]) OR "mutational"[TIAB]) OR "mutator"[TIAB]) OR "mutators"[TIAB])) OR ((((((((((("genotype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 OR "genotype"[TIAB]) OR "genotypes"[TIAB]) OR "genotypic"[TIAB]) OR "genotype s"[TIAB]) OR "genotyped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genotyper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genotypical"[TIAB]) OR "genotypically"[TIAB]) OR "genotyping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genotypings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genotypization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) OR ((((((("genome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 OR "genome"[TIAB]) OR "genomes"[TIAB]) OR "genome s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genomically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genomics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) OR "genomics"[TIAB]) OR "genomic"[TIAB])) OR ((((((((((("genotype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 OR "genotype"[TIAB]) OR "genotypes"[TIAB]) OR "genotypic"[TIAB]) OR "genotype s"[TIAB]) OR "genotyped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genotyper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genotypical"[TIAB]) OR "genotypically"[TIAB]) OR "genotyping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genotypings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genotypization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) OR ((((((("polymorphic"[TIAB]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polymorphics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polymorphism s"[TIAB]) OR "polymorphism, genetic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) OR ("polymorphism"[TIAB] AND "genetic"[TIAB])) OR "genetic polymorphism"[TIAB]) OR "polymorphism"[TIAB]) OR "polymorphisms"[TIAB])) OR ((((((((((((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allel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 OR "allele s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alleleic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alleles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) OR "alleles"[TIAB]) OR "allele"[TIAB]) OR "allelic"[TIAB]) OR "allelically"[TIAB]) OR "allelism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allelisms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allelle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allelles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allels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) OR (("variant"[TIAB] OR "variant s"[TIAB]) OR "variants"[TIAB])) OR ((((((((((((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allel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 OR "allele s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alleleic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alleles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) OR "alleles"[TIAB]) OR "allele"[TIAB]) OR "allelic"[TIAB]) OR "allelically"[TIAB]) OR "allelism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allelisms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allelle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allelles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allels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) OR ((("heterozygote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 OR "heterozygote"[TIAB]) OR "heterozygotes"[TIAB]) OR "heterozygotic"[TIAB])) OR ((((("haplotyped"[TIAB] OR "haplotypes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) OR "haplotypes"[TIAB]) OR "haplotype"[TIAB]) OR "haplotypic"[TIAB]) OR "haplotyping"[TIAB])) OR ((("genome-wide association study"[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MeSH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 xml:space="preserve"> Terms] OR (("genome wide"[TIAB] AND "association"[TIAB]) AND "study"[TIAB])) OR "genome wide association study"[TIAB]) OR "</w:t>
      </w:r>
      <w:proofErr w:type="spellStart"/>
      <w:r w:rsidRPr="00780319">
        <w:rPr>
          <w:rFonts w:ascii="Consolas" w:hAnsi="Consolas" w:cs="Consolas"/>
          <w:color w:val="000000"/>
          <w:sz w:val="20"/>
          <w:szCs w:val="20"/>
        </w:rPr>
        <w:t>gwas</w:t>
      </w:r>
      <w:proofErr w:type="spellEnd"/>
      <w:r w:rsidRPr="00780319">
        <w:rPr>
          <w:rFonts w:ascii="Consolas" w:hAnsi="Consolas" w:cs="Consolas"/>
          <w:color w:val="000000"/>
          <w:sz w:val="20"/>
          <w:szCs w:val="20"/>
        </w:rPr>
        <w:t>"[TIAB])) OR "genome wide association"[TIAB]) OR "hereditary"[TIAB])) "</w:t>
      </w:r>
    </w:p>
    <w:p w14:paraId="1299C66D" w14:textId="77777777" w:rsidR="00780319" w:rsidRPr="00780319" w:rsidRDefault="00780319" w:rsidP="00780319">
      <w:pPr>
        <w:rPr>
          <w:rFonts w:ascii="Consolas" w:hAnsi="Consolas" w:cs="Consolas"/>
          <w:color w:val="000000"/>
          <w:sz w:val="20"/>
          <w:szCs w:val="20"/>
        </w:rPr>
      </w:pPr>
    </w:p>
    <w:p w14:paraId="305E087F" w14:textId="77777777" w:rsidR="00780319" w:rsidRPr="00780319" w:rsidRDefault="00780319" w:rsidP="00780319">
      <w:pPr>
        <w:rPr>
          <w:rFonts w:ascii="Consolas" w:hAnsi="Consolas" w:cs="Consolas"/>
          <w:color w:val="000000"/>
          <w:sz w:val="20"/>
          <w:szCs w:val="20"/>
        </w:rPr>
      </w:pPr>
    </w:p>
    <w:p w14:paraId="2278B782" w14:textId="77777777" w:rsidR="00780319" w:rsidRPr="00780319" w:rsidRDefault="00780319" w:rsidP="00780319">
      <w:pPr>
        <w:rPr>
          <w:rFonts w:ascii="Consolas" w:hAnsi="Consolas" w:cs="Consolas"/>
          <w:color w:val="000000"/>
          <w:sz w:val="20"/>
          <w:szCs w:val="20"/>
        </w:rPr>
      </w:pPr>
    </w:p>
    <w:p w14:paraId="5C377B28" w14:textId="77777777" w:rsidR="00D62CFA" w:rsidRDefault="00D62CFA" w:rsidP="00D62CFA">
      <w:pPr>
        <w:rPr>
          <w:rFonts w:cstheme="minorHAnsi"/>
        </w:rPr>
      </w:pPr>
    </w:p>
    <w:p w14:paraId="0EFB7FB7" w14:textId="33DA38CC" w:rsidR="00D62CFA" w:rsidRPr="00D62CFA" w:rsidRDefault="00D62CFA" w:rsidP="00D62CFA">
      <w:pPr>
        <w:rPr>
          <w:rFonts w:cstheme="minorHAnsi"/>
          <w:b/>
          <w:bCs/>
        </w:rPr>
      </w:pPr>
      <w:r w:rsidRPr="00D62CFA">
        <w:rPr>
          <w:rFonts w:cstheme="minorHAnsi"/>
          <w:b/>
          <w:bCs/>
        </w:rPr>
        <w:t>Non-Genomics Precision Health</w:t>
      </w:r>
      <w:r>
        <w:rPr>
          <w:rFonts w:cstheme="minorHAnsi"/>
          <w:b/>
          <w:bCs/>
        </w:rPr>
        <w:t>:</w:t>
      </w:r>
    </w:p>
    <w:p w14:paraId="6B522202" w14:textId="77777777" w:rsidR="00780319" w:rsidRDefault="00780319">
      <w:pPr>
        <w:rPr>
          <w:rFonts w:ascii="Consolas" w:hAnsi="Consolas" w:cs="Consolas"/>
          <w:color w:val="2A00FF"/>
          <w:sz w:val="20"/>
          <w:szCs w:val="20"/>
        </w:rPr>
      </w:pPr>
      <w:r w:rsidRPr="00780319">
        <w:rPr>
          <w:rFonts w:ascii="Consolas" w:hAnsi="Consolas" w:cs="Consolas"/>
          <w:color w:val="2A00FF"/>
          <w:sz w:val="20"/>
          <w:szCs w:val="20"/>
        </w:rPr>
        <w:t>((((("SARS-</w:t>
      </w:r>
      <w:proofErr w:type="spellStart"/>
      <w:r w:rsidRPr="00780319">
        <w:rPr>
          <w:rFonts w:ascii="Consolas" w:hAnsi="Consolas" w:cs="Consolas"/>
          <w:color w:val="2A00FF"/>
          <w:sz w:val="20"/>
          <w:szCs w:val="20"/>
        </w:rPr>
        <w:t>CoV</w:t>
      </w:r>
      <w:proofErr w:type="spellEnd"/>
      <w:r w:rsidRPr="00780319">
        <w:rPr>
          <w:rFonts w:ascii="Consolas" w:hAnsi="Consolas" w:cs="Consolas"/>
          <w:color w:val="2A00FF"/>
          <w:sz w:val="20"/>
          <w:szCs w:val="20"/>
        </w:rPr>
        <w:t>"[Title/Abstract]) OR "SARS-CoV-2"[Title/Abstract]) OR "COVID-19"[Title/Abstract]) OR "2019-nCoV"[Title/Abstract]) OR "Severe Acute Respiratory Syndrome"[Title/Abstract]) AND (((((((((((((((((((((("Big data"[Title/Abstract] OR "Data science"[Title/Abstract]) OR "Machine Learning"[Title/Abstract]) OR "Monte Carlo"[Title/Abstract]) OR "Digital Health"[Title/Abstract]) OR "spatial modelling"[Title/Abstract]) OR "Natural Language Processing"[Title/Abstract]) OR "NLP"[Title/Abstract]) OR "naive Bayes"[Title/Abstract]) OR "Data Mining"[Title/Abstract]) OR "high-dimensional"[Title/Abstract]) OR "Artificial Intelligence"[Title/Abstract]) OR "Predictive Analytics"[Title/Abstract]) OR "Digital Health"[Title/Abstract]) OR "Random forest"[All Fields]) OR "Image processing"[All Fields]) OR "Deep Learning"[Title/Abstract]) OR "Neural Network"[Title/Abstract]) OR "Image processing"[Title/Abstract]) OR "Classification model"[Title/Abstract]) OR "Supervised learning"[Title/Abstract]) OR "Support Vector Machine"[Title/Abstract]) OR "SVM"[Title/Abstract])</w:t>
      </w:r>
    </w:p>
    <w:p w14:paraId="2B515C51" w14:textId="77777777" w:rsidR="00780319" w:rsidRDefault="00780319">
      <w:pPr>
        <w:rPr>
          <w:rFonts w:ascii="Consolas" w:hAnsi="Consolas" w:cs="Consolas"/>
          <w:color w:val="2A00FF"/>
          <w:sz w:val="20"/>
          <w:szCs w:val="20"/>
        </w:rPr>
      </w:pPr>
    </w:p>
    <w:p w14:paraId="417E94A0" w14:textId="203BE1A0" w:rsidR="00D62CFA" w:rsidRDefault="00D62CFA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 xml:space="preserve">Appendix II: </w:t>
      </w:r>
      <w:r w:rsidRPr="00D62CFA">
        <w:rPr>
          <w:rFonts w:cstheme="minorHAnsi"/>
          <w:b/>
          <w:bCs/>
          <w:sz w:val="28"/>
          <w:szCs w:val="28"/>
        </w:rPr>
        <w:t xml:space="preserve">The inclusion and exclusion criteria </w:t>
      </w:r>
    </w:p>
    <w:p w14:paraId="344B67AE" w14:textId="77777777" w:rsidR="00780319" w:rsidRPr="00D62CFA" w:rsidRDefault="00780319">
      <w:pPr>
        <w:rPr>
          <w:rFonts w:cstheme="minorHAnsi"/>
          <w:b/>
          <w:bCs/>
          <w:sz w:val="28"/>
          <w:szCs w:val="28"/>
        </w:rPr>
      </w:pPr>
    </w:p>
    <w:p w14:paraId="06C064DB" w14:textId="77777777" w:rsidR="00D62CFA" w:rsidRPr="00D62CFA" w:rsidRDefault="00D62CFA" w:rsidP="00D62CFA">
      <w:pPr>
        <w:rPr>
          <w:rFonts w:cstheme="minorHAnsi"/>
          <w:b/>
          <w:bCs/>
        </w:rPr>
      </w:pPr>
      <w:r w:rsidRPr="00D62CFA">
        <w:rPr>
          <w:rFonts w:cstheme="minorHAnsi"/>
          <w:b/>
          <w:bCs/>
        </w:rPr>
        <w:t>Genomics Precision Health:</w:t>
      </w:r>
    </w:p>
    <w:p w14:paraId="5B2E8E36" w14:textId="77E5DA54" w:rsidR="00BC693E" w:rsidRPr="00ED42D8" w:rsidRDefault="00BC693E" w:rsidP="00BC693E">
      <w:pPr>
        <w:rPr>
          <w:rFonts w:cstheme="minorHAnsi"/>
        </w:rPr>
      </w:pPr>
      <w:r w:rsidRPr="00ED42D8">
        <w:rPr>
          <w:rFonts w:cstheme="minorHAnsi"/>
        </w:rPr>
        <w:t xml:space="preserve">Goal: </w:t>
      </w:r>
      <w:r w:rsidR="00C339E5">
        <w:rPr>
          <w:rFonts w:cstheme="minorHAnsi"/>
        </w:rPr>
        <w:t>COVID-19 GPH displays original studies, reviews, commentaries and news relevant to the applications of</w:t>
      </w:r>
      <w:r w:rsidR="00ED42D8" w:rsidRPr="00ED42D8">
        <w:rPr>
          <w:rFonts w:cstheme="minorHAnsi"/>
          <w:color w:val="000000"/>
        </w:rPr>
        <w:t xml:space="preserve"> pathogen and human genomics and</w:t>
      </w:r>
      <w:r w:rsidR="00ED42D8">
        <w:rPr>
          <w:rFonts w:cstheme="minorHAnsi"/>
          <w:color w:val="000000"/>
        </w:rPr>
        <w:t xml:space="preserve"> advanced molecular detection</w:t>
      </w:r>
      <w:hyperlink r:id="rId8" w:history="1"/>
      <w:r w:rsidR="00ED42D8" w:rsidRPr="00ED42D8">
        <w:rPr>
          <w:rFonts w:cstheme="minorHAnsi"/>
          <w:color w:val="000000"/>
        </w:rPr>
        <w:t xml:space="preserve"> methods in </w:t>
      </w:r>
      <w:r w:rsidR="00C339E5">
        <w:rPr>
          <w:rFonts w:cstheme="minorHAnsi"/>
          <w:color w:val="000000"/>
        </w:rPr>
        <w:t xml:space="preserve">in the </w:t>
      </w:r>
      <w:r w:rsidR="00ED42D8" w:rsidRPr="00ED42D8">
        <w:rPr>
          <w:rFonts w:cstheme="minorHAnsi"/>
          <w:color w:val="000000"/>
        </w:rPr>
        <w:t>investigation</w:t>
      </w:r>
      <w:r w:rsidR="00C339E5">
        <w:rPr>
          <w:rFonts w:cstheme="minorHAnsi"/>
          <w:color w:val="000000"/>
        </w:rPr>
        <w:t xml:space="preserve">, diagnosis, treatment, prevention, </w:t>
      </w:r>
      <w:proofErr w:type="gramStart"/>
      <w:r w:rsidR="00C339E5">
        <w:rPr>
          <w:rFonts w:cstheme="minorHAnsi"/>
          <w:color w:val="000000"/>
        </w:rPr>
        <w:t>surveillance  and</w:t>
      </w:r>
      <w:proofErr w:type="gramEnd"/>
      <w:r w:rsidR="00C339E5">
        <w:rPr>
          <w:rFonts w:cstheme="minorHAnsi"/>
          <w:color w:val="000000"/>
        </w:rPr>
        <w:t xml:space="preserve"> control of  </w:t>
      </w:r>
      <w:r w:rsidR="00ED42D8" w:rsidRPr="00ED42D8">
        <w:rPr>
          <w:rFonts w:cstheme="minorHAnsi"/>
          <w:color w:val="000000"/>
        </w:rPr>
        <w:t>COVID-19.</w:t>
      </w:r>
    </w:p>
    <w:p w14:paraId="71EC694C" w14:textId="5B796542" w:rsidR="00EE130F" w:rsidRPr="00ED42D8" w:rsidRDefault="003E13F2" w:rsidP="00BC693E">
      <w:pPr>
        <w:rPr>
          <w:rFonts w:cstheme="minorHAnsi"/>
        </w:rPr>
      </w:pPr>
      <w:r w:rsidRPr="00ED42D8">
        <w:rPr>
          <w:rFonts w:cstheme="minorHAnsi"/>
        </w:rPr>
        <w:t>Inclusion criteria</w:t>
      </w:r>
    </w:p>
    <w:p w14:paraId="0449F01F" w14:textId="4DAFAC30" w:rsidR="006C21AD" w:rsidRPr="00493C68" w:rsidRDefault="00796A66" w:rsidP="00493C68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Biological, c</w:t>
      </w:r>
      <w:r w:rsidR="00F16568" w:rsidRPr="00ED42D8">
        <w:rPr>
          <w:rFonts w:cstheme="minorHAnsi"/>
        </w:rPr>
        <w:t>linical</w:t>
      </w:r>
      <w:r>
        <w:rPr>
          <w:rFonts w:cstheme="minorHAnsi"/>
        </w:rPr>
        <w:t>,</w:t>
      </w:r>
      <w:r w:rsidR="00F16568" w:rsidRPr="00ED42D8">
        <w:rPr>
          <w:rFonts w:cstheme="minorHAnsi"/>
        </w:rPr>
        <w:t xml:space="preserve"> or </w:t>
      </w:r>
      <w:r w:rsidR="00C339E5">
        <w:rPr>
          <w:rFonts w:cstheme="minorHAnsi"/>
        </w:rPr>
        <w:t xml:space="preserve">population </w:t>
      </w:r>
      <w:r w:rsidR="00F16568" w:rsidRPr="00ED42D8">
        <w:rPr>
          <w:rFonts w:cstheme="minorHAnsi"/>
        </w:rPr>
        <w:t xml:space="preserve">studies for the host </w:t>
      </w:r>
      <w:r w:rsidR="00493C68">
        <w:rPr>
          <w:rFonts w:cstheme="minorHAnsi"/>
        </w:rPr>
        <w:t xml:space="preserve">genome, </w:t>
      </w:r>
      <w:r w:rsidR="00F16568" w:rsidRPr="00ED42D8">
        <w:rPr>
          <w:rFonts w:cstheme="minorHAnsi"/>
        </w:rPr>
        <w:t>epigenome</w:t>
      </w:r>
      <w:r w:rsidR="00493C68">
        <w:rPr>
          <w:rFonts w:cstheme="minorHAnsi"/>
        </w:rPr>
        <w:t>,</w:t>
      </w:r>
      <w:r w:rsidR="00912CDD">
        <w:rPr>
          <w:rFonts w:cstheme="minorHAnsi"/>
        </w:rPr>
        <w:t xml:space="preserve"> genomic-based </w:t>
      </w:r>
      <w:r w:rsidR="00493C68">
        <w:rPr>
          <w:rFonts w:cstheme="minorHAnsi"/>
        </w:rPr>
        <w:t>transcriptomics</w:t>
      </w:r>
      <w:r w:rsidR="00912CDD">
        <w:rPr>
          <w:rFonts w:cstheme="minorHAnsi"/>
        </w:rPr>
        <w:t xml:space="preserve">, and genomic-based </w:t>
      </w:r>
      <w:r w:rsidR="00493C68">
        <w:rPr>
          <w:rFonts w:cstheme="minorHAnsi"/>
        </w:rPr>
        <w:t>proteomics</w:t>
      </w:r>
      <w:r w:rsidR="00F16568" w:rsidRPr="00ED42D8">
        <w:rPr>
          <w:rFonts w:cstheme="minorHAnsi"/>
        </w:rPr>
        <w:t xml:space="preserve"> and COVID-19 pertaining to severity, susceptibility, and transmission</w:t>
      </w:r>
    </w:p>
    <w:p w14:paraId="26244EF4" w14:textId="4DCFBE9A" w:rsidR="00F16568" w:rsidRPr="00493C68" w:rsidRDefault="00796A66" w:rsidP="00493C68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Biological, c</w:t>
      </w:r>
      <w:r w:rsidR="00F16568" w:rsidRPr="00493C68">
        <w:rPr>
          <w:rFonts w:cstheme="minorHAnsi"/>
        </w:rPr>
        <w:t>linical</w:t>
      </w:r>
      <w:r>
        <w:rPr>
          <w:rFonts w:cstheme="minorHAnsi"/>
        </w:rPr>
        <w:t>,</w:t>
      </w:r>
      <w:r w:rsidR="00F16568" w:rsidRPr="00493C68">
        <w:rPr>
          <w:rFonts w:cstheme="minorHAnsi"/>
        </w:rPr>
        <w:t xml:space="preserve"> or epidemiologic studies for alterations of the host epigenome</w:t>
      </w:r>
      <w:r w:rsidR="00493C68">
        <w:rPr>
          <w:rFonts w:cstheme="minorHAnsi"/>
        </w:rPr>
        <w:t xml:space="preserve">, </w:t>
      </w:r>
      <w:r w:rsidR="00912CDD">
        <w:rPr>
          <w:rFonts w:cstheme="minorHAnsi"/>
        </w:rPr>
        <w:t xml:space="preserve">genomic-based </w:t>
      </w:r>
      <w:r w:rsidR="00493C68">
        <w:rPr>
          <w:rFonts w:cstheme="minorHAnsi"/>
        </w:rPr>
        <w:t xml:space="preserve">transcriptomics, or </w:t>
      </w:r>
      <w:r w:rsidR="00912CDD">
        <w:rPr>
          <w:rFonts w:cstheme="minorHAnsi"/>
        </w:rPr>
        <w:t xml:space="preserve">genomic-based </w:t>
      </w:r>
      <w:r w:rsidR="00493C68">
        <w:rPr>
          <w:rFonts w:cstheme="minorHAnsi"/>
        </w:rPr>
        <w:t>proteomics</w:t>
      </w:r>
      <w:r w:rsidR="00F16568" w:rsidRPr="00493C68">
        <w:rPr>
          <w:rFonts w:cstheme="minorHAnsi"/>
        </w:rPr>
        <w:t xml:space="preserve"> </w:t>
      </w:r>
      <w:proofErr w:type="gramStart"/>
      <w:r w:rsidR="00F16568" w:rsidRPr="00493C68">
        <w:rPr>
          <w:rFonts w:cstheme="minorHAnsi"/>
        </w:rPr>
        <w:t>as a result of</w:t>
      </w:r>
      <w:proofErr w:type="gramEnd"/>
      <w:r w:rsidR="00F16568" w:rsidRPr="00493C68">
        <w:rPr>
          <w:rFonts w:cstheme="minorHAnsi"/>
        </w:rPr>
        <w:t xml:space="preserve"> COVID-19 </w:t>
      </w:r>
    </w:p>
    <w:p w14:paraId="766DEE80" w14:textId="5E71C359" w:rsidR="00BC693E" w:rsidRPr="00ED42D8" w:rsidRDefault="00F16568" w:rsidP="00BC693E">
      <w:pPr>
        <w:pStyle w:val="ListParagraph"/>
        <w:numPr>
          <w:ilvl w:val="0"/>
          <w:numId w:val="3"/>
        </w:numPr>
        <w:rPr>
          <w:rFonts w:cstheme="minorHAnsi"/>
        </w:rPr>
      </w:pPr>
      <w:r w:rsidRPr="00ED42D8">
        <w:rPr>
          <w:rFonts w:cstheme="minorHAnsi"/>
        </w:rPr>
        <w:t xml:space="preserve">Genomic characteristics of COVID-19, including variants, and how severity, susceptibility, </w:t>
      </w:r>
      <w:r w:rsidR="00046B3A" w:rsidRPr="00ED42D8">
        <w:rPr>
          <w:rFonts w:cstheme="minorHAnsi"/>
        </w:rPr>
        <w:t xml:space="preserve">testing, </w:t>
      </w:r>
      <w:r w:rsidRPr="00ED42D8">
        <w:rPr>
          <w:rFonts w:cstheme="minorHAnsi"/>
        </w:rPr>
        <w:t>and transmission may be affected</w:t>
      </w:r>
    </w:p>
    <w:p w14:paraId="4D601808" w14:textId="78DF35E9" w:rsidR="00046B3A" w:rsidRPr="00ED42D8" w:rsidRDefault="00046B3A" w:rsidP="00BC693E">
      <w:pPr>
        <w:pStyle w:val="ListParagraph"/>
        <w:numPr>
          <w:ilvl w:val="0"/>
          <w:numId w:val="3"/>
        </w:numPr>
        <w:rPr>
          <w:rFonts w:cstheme="minorHAnsi"/>
        </w:rPr>
      </w:pPr>
      <w:r w:rsidRPr="00ED42D8">
        <w:rPr>
          <w:rFonts w:cstheme="minorHAnsi"/>
        </w:rPr>
        <w:t>CO</w:t>
      </w:r>
      <w:r w:rsidR="00972BB1" w:rsidRPr="00ED42D8">
        <w:rPr>
          <w:rFonts w:cstheme="minorHAnsi"/>
        </w:rPr>
        <w:t>VID-19 variants</w:t>
      </w:r>
      <w:r w:rsidR="00611441" w:rsidRPr="00ED42D8">
        <w:rPr>
          <w:rFonts w:cstheme="minorHAnsi"/>
        </w:rPr>
        <w:t xml:space="preserve">, genomic sequencing for novel variants, variant tracking through </w:t>
      </w:r>
      <w:r w:rsidR="00B849C8" w:rsidRPr="00ED42D8">
        <w:rPr>
          <w:rFonts w:cstheme="minorHAnsi"/>
        </w:rPr>
        <w:t xml:space="preserve">modeling </w:t>
      </w:r>
      <w:r w:rsidR="00611441" w:rsidRPr="00ED42D8">
        <w:rPr>
          <w:rFonts w:cstheme="minorHAnsi"/>
        </w:rPr>
        <w:t>the mutation rate and spread</w:t>
      </w:r>
    </w:p>
    <w:p w14:paraId="0BC4D2E6" w14:textId="4F1C5BEE" w:rsidR="00046B3A" w:rsidRDefault="00A204DB" w:rsidP="00BC693E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 xml:space="preserve">mRNA vaccines for COVID-19; </w:t>
      </w:r>
      <w:r w:rsidR="00046B3A" w:rsidRPr="00ED42D8">
        <w:rPr>
          <w:rFonts w:cstheme="minorHAnsi"/>
        </w:rPr>
        <w:t>Vaccine efficacy studies, clinical</w:t>
      </w:r>
      <w:r w:rsidR="00796A66">
        <w:rPr>
          <w:rFonts w:cstheme="minorHAnsi"/>
        </w:rPr>
        <w:t>, biological,</w:t>
      </w:r>
      <w:r w:rsidR="00046B3A" w:rsidRPr="00ED42D8">
        <w:rPr>
          <w:rFonts w:cstheme="minorHAnsi"/>
        </w:rPr>
        <w:t xml:space="preserve"> or epidemiologic, concerning varying strains of COVID-19 or host genotypes</w:t>
      </w:r>
    </w:p>
    <w:p w14:paraId="5FC66089" w14:textId="0304762D" w:rsidR="00F16568" w:rsidRPr="00ED42D8" w:rsidRDefault="00046B3A" w:rsidP="00BC693E">
      <w:pPr>
        <w:pStyle w:val="ListParagraph"/>
        <w:numPr>
          <w:ilvl w:val="0"/>
          <w:numId w:val="3"/>
        </w:numPr>
        <w:rPr>
          <w:rFonts w:cstheme="minorHAnsi"/>
        </w:rPr>
      </w:pPr>
      <w:r w:rsidRPr="00ED42D8">
        <w:rPr>
          <w:rFonts w:cstheme="minorHAnsi"/>
        </w:rPr>
        <w:t>Molecular detection strategies for COVID-19 including detecting variants using genomics such as serotype</w:t>
      </w:r>
    </w:p>
    <w:p w14:paraId="748A77C1" w14:textId="445DC344" w:rsidR="00C339E5" w:rsidRDefault="00611441" w:rsidP="003D1DB4">
      <w:pPr>
        <w:pStyle w:val="ListParagraph"/>
        <w:numPr>
          <w:ilvl w:val="0"/>
          <w:numId w:val="3"/>
        </w:numPr>
        <w:rPr>
          <w:rFonts w:cstheme="minorHAnsi"/>
        </w:rPr>
      </w:pPr>
      <w:r w:rsidRPr="00ED42D8">
        <w:rPr>
          <w:rFonts w:cstheme="minorHAnsi"/>
        </w:rPr>
        <w:t xml:space="preserve">Treatments for COVID-19 pertaining to genomics such as pharmacogenomics or success of treatments with different variants </w:t>
      </w:r>
    </w:p>
    <w:p w14:paraId="5C18D4CE" w14:textId="7A3E7A07" w:rsidR="00B463CA" w:rsidRPr="003D1DB4" w:rsidRDefault="00912CDD" w:rsidP="003D1DB4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lastRenderedPageBreak/>
        <w:t>Genetic diseases and COVID-19 severity, susceptibility, and transmission; the effect of COVID-19 on treatment for genetic diseases</w:t>
      </w:r>
    </w:p>
    <w:p w14:paraId="137A875E" w14:textId="3702998E" w:rsidR="00BC693E" w:rsidRPr="00ED42D8" w:rsidRDefault="00BC693E" w:rsidP="00BC693E">
      <w:pPr>
        <w:rPr>
          <w:rFonts w:cstheme="minorHAnsi"/>
        </w:rPr>
      </w:pPr>
      <w:r w:rsidRPr="00ED42D8">
        <w:rPr>
          <w:rFonts w:cstheme="minorHAnsi"/>
        </w:rPr>
        <w:t>Exclusion criteria</w:t>
      </w:r>
    </w:p>
    <w:p w14:paraId="155B7C0B" w14:textId="462F7511" w:rsidR="00BC693E" w:rsidRDefault="00BC693E" w:rsidP="00ED42D8">
      <w:pPr>
        <w:pStyle w:val="ListParagraph"/>
        <w:numPr>
          <w:ilvl w:val="0"/>
          <w:numId w:val="3"/>
        </w:numPr>
        <w:rPr>
          <w:rFonts w:cstheme="minorHAnsi"/>
        </w:rPr>
      </w:pPr>
      <w:r w:rsidRPr="00ED42D8">
        <w:rPr>
          <w:rFonts w:cstheme="minorHAnsi"/>
        </w:rPr>
        <w:t>Studies focusing on previous coronaviruses such as SARS or MERS</w:t>
      </w:r>
    </w:p>
    <w:p w14:paraId="622D24F4" w14:textId="024290A9" w:rsidR="00ED42D8" w:rsidRDefault="00B463CA" w:rsidP="00ED42D8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Non-genomic based physiological, chemical, or biochemical studies</w:t>
      </w:r>
    </w:p>
    <w:p w14:paraId="4EB45D64" w14:textId="2DEBC9A2" w:rsidR="00B463CA" w:rsidRDefault="00B463CA" w:rsidP="00ED42D8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Non-genomic based biomarker studies</w:t>
      </w:r>
    </w:p>
    <w:p w14:paraId="0AA82976" w14:textId="526F7760" w:rsidR="00B463CA" w:rsidRDefault="00B463CA" w:rsidP="00ED42D8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Non-mRNA vaccines for COVID-19 not pertaining to genomics</w:t>
      </w:r>
    </w:p>
    <w:p w14:paraId="2F36FB3B" w14:textId="6B50C2E6" w:rsidR="00EE130F" w:rsidRPr="00ED42D8" w:rsidRDefault="00EE130F">
      <w:pPr>
        <w:rPr>
          <w:rFonts w:cstheme="minorHAnsi"/>
        </w:rPr>
      </w:pPr>
    </w:p>
    <w:p w14:paraId="30D30D73" w14:textId="77777777" w:rsidR="00D62CFA" w:rsidRPr="00D62CFA" w:rsidRDefault="00D62CFA" w:rsidP="00D62CFA">
      <w:pPr>
        <w:rPr>
          <w:rFonts w:cstheme="minorHAnsi"/>
          <w:b/>
          <w:bCs/>
        </w:rPr>
      </w:pPr>
      <w:r w:rsidRPr="00D62CFA">
        <w:rPr>
          <w:rFonts w:cstheme="minorHAnsi"/>
          <w:b/>
          <w:bCs/>
        </w:rPr>
        <w:t>Non-Genomics Precision Health</w:t>
      </w:r>
      <w:r>
        <w:rPr>
          <w:rFonts w:cstheme="minorHAnsi"/>
          <w:b/>
          <w:bCs/>
        </w:rPr>
        <w:t>:</w:t>
      </w:r>
    </w:p>
    <w:p w14:paraId="0B97762F" w14:textId="0668A746" w:rsidR="00C339E5" w:rsidRPr="00ED42D8" w:rsidRDefault="00B849C8" w:rsidP="00C339E5">
      <w:pPr>
        <w:rPr>
          <w:rFonts w:cstheme="minorHAnsi"/>
        </w:rPr>
      </w:pPr>
      <w:r w:rsidRPr="00ED42D8">
        <w:rPr>
          <w:rFonts w:cstheme="minorHAnsi"/>
        </w:rPr>
        <w:t xml:space="preserve">Goal: </w:t>
      </w:r>
      <w:r w:rsidR="00C339E5">
        <w:rPr>
          <w:rFonts w:cstheme="minorHAnsi"/>
        </w:rPr>
        <w:t>COVID</w:t>
      </w:r>
      <w:r w:rsidR="00912CDD">
        <w:rPr>
          <w:rFonts w:cstheme="minorHAnsi"/>
        </w:rPr>
        <w:t>-</w:t>
      </w:r>
      <w:r w:rsidR="00C339E5">
        <w:rPr>
          <w:rFonts w:cstheme="minorHAnsi"/>
        </w:rPr>
        <w:t xml:space="preserve">19 non-GPH </w:t>
      </w:r>
      <w:r w:rsidR="00C953F1">
        <w:rPr>
          <w:rFonts w:cstheme="minorHAnsi"/>
        </w:rPr>
        <w:t>displays</w:t>
      </w:r>
      <w:r w:rsidR="00C339E5">
        <w:rPr>
          <w:rFonts w:cstheme="minorHAnsi"/>
        </w:rPr>
        <w:t xml:space="preserve"> original studies, reviews, commentaries and news relevant to t</w:t>
      </w:r>
      <w:r w:rsidR="00ED42D8" w:rsidRPr="00ED42D8">
        <w:rPr>
          <w:rFonts w:cstheme="minorHAnsi"/>
          <w:color w:val="000000"/>
        </w:rPr>
        <w:t>he use of big data, data science</w:t>
      </w:r>
      <w:r w:rsidR="006C21AD">
        <w:rPr>
          <w:rFonts w:cstheme="minorHAnsi"/>
          <w:color w:val="000000"/>
        </w:rPr>
        <w:t>, digital health,</w:t>
      </w:r>
      <w:r w:rsidR="00ED42D8" w:rsidRPr="00ED42D8">
        <w:rPr>
          <w:rFonts w:cstheme="minorHAnsi"/>
          <w:color w:val="000000"/>
        </w:rPr>
        <w:t xml:space="preserve"> machine learning</w:t>
      </w:r>
      <w:r w:rsidR="006C21AD">
        <w:rPr>
          <w:rFonts w:cstheme="minorHAnsi"/>
          <w:color w:val="000000"/>
        </w:rPr>
        <w:t>, predictive analytic</w:t>
      </w:r>
      <w:r w:rsidR="00C339E5">
        <w:rPr>
          <w:rFonts w:cstheme="minorHAnsi"/>
          <w:color w:val="000000"/>
        </w:rPr>
        <w:t>s</w:t>
      </w:r>
      <w:r w:rsidR="006C21AD">
        <w:rPr>
          <w:rFonts w:cstheme="minorHAnsi"/>
          <w:color w:val="000000"/>
        </w:rPr>
        <w:t xml:space="preserve"> and </w:t>
      </w:r>
      <w:r w:rsidR="00493C68">
        <w:rPr>
          <w:rFonts w:cstheme="minorHAnsi"/>
          <w:color w:val="000000"/>
        </w:rPr>
        <w:t xml:space="preserve">forecasting </w:t>
      </w:r>
      <w:r w:rsidR="00493C68" w:rsidRPr="00ED42D8">
        <w:rPr>
          <w:rFonts w:cstheme="minorHAnsi"/>
          <w:color w:val="000000"/>
        </w:rPr>
        <w:t>methods</w:t>
      </w:r>
      <w:r w:rsidR="00ED42D8" w:rsidRPr="00ED42D8">
        <w:rPr>
          <w:rFonts w:cstheme="minorHAnsi"/>
          <w:color w:val="000000"/>
        </w:rPr>
        <w:t xml:space="preserve"> in </w:t>
      </w:r>
      <w:r w:rsidR="00C339E5">
        <w:rPr>
          <w:rFonts w:cstheme="minorHAnsi"/>
          <w:color w:val="000000"/>
        </w:rPr>
        <w:t xml:space="preserve">the </w:t>
      </w:r>
      <w:r w:rsidR="00C339E5" w:rsidRPr="00ED42D8">
        <w:rPr>
          <w:rFonts w:cstheme="minorHAnsi"/>
          <w:color w:val="000000"/>
        </w:rPr>
        <w:t>investigation</w:t>
      </w:r>
      <w:r w:rsidR="00C339E5">
        <w:rPr>
          <w:rFonts w:cstheme="minorHAnsi"/>
          <w:color w:val="000000"/>
        </w:rPr>
        <w:t xml:space="preserve">, diagnosis, treatment, prevention, surveillance and control </w:t>
      </w:r>
      <w:proofErr w:type="gramStart"/>
      <w:r w:rsidR="00C339E5">
        <w:rPr>
          <w:rFonts w:cstheme="minorHAnsi"/>
          <w:color w:val="000000"/>
        </w:rPr>
        <w:t xml:space="preserve">of </w:t>
      </w:r>
      <w:r w:rsidR="00C339E5" w:rsidRPr="00ED42D8">
        <w:rPr>
          <w:rFonts w:cstheme="minorHAnsi"/>
          <w:color w:val="000000"/>
        </w:rPr>
        <w:t xml:space="preserve"> COVID</w:t>
      </w:r>
      <w:proofErr w:type="gramEnd"/>
      <w:r w:rsidR="00C339E5" w:rsidRPr="00ED42D8">
        <w:rPr>
          <w:rFonts w:cstheme="minorHAnsi"/>
          <w:color w:val="000000"/>
        </w:rPr>
        <w:t>-19.</w:t>
      </w:r>
    </w:p>
    <w:p w14:paraId="03FC0726" w14:textId="4C9DB1C1" w:rsidR="00B849C8" w:rsidRPr="00ED42D8" w:rsidRDefault="00B849C8">
      <w:pPr>
        <w:rPr>
          <w:rFonts w:cstheme="minorHAnsi"/>
        </w:rPr>
      </w:pPr>
    </w:p>
    <w:p w14:paraId="6B10EE59" w14:textId="59E7C2F0" w:rsidR="00DE5A39" w:rsidRPr="00ED42D8" w:rsidRDefault="003E13F2" w:rsidP="0089470C">
      <w:pPr>
        <w:rPr>
          <w:rFonts w:cstheme="minorHAnsi"/>
        </w:rPr>
      </w:pPr>
      <w:r w:rsidRPr="00ED42D8">
        <w:rPr>
          <w:rFonts w:cstheme="minorHAnsi"/>
        </w:rPr>
        <w:t>Inclusion criteria</w:t>
      </w:r>
    </w:p>
    <w:p w14:paraId="48794B9D" w14:textId="0E960258" w:rsidR="002B1B29" w:rsidRPr="00ED42D8" w:rsidRDefault="002B1B29" w:rsidP="002B1B29">
      <w:pPr>
        <w:pStyle w:val="ListParagraph"/>
        <w:numPr>
          <w:ilvl w:val="0"/>
          <w:numId w:val="5"/>
        </w:numPr>
        <w:rPr>
          <w:rFonts w:cstheme="minorHAnsi"/>
        </w:rPr>
      </w:pPr>
      <w:r w:rsidRPr="00ED42D8">
        <w:rPr>
          <w:rFonts w:cstheme="minorHAnsi"/>
        </w:rPr>
        <w:t>Use of big data</w:t>
      </w:r>
      <w:r w:rsidR="00B463CA">
        <w:rPr>
          <w:rFonts w:cstheme="minorHAnsi"/>
        </w:rPr>
        <w:t xml:space="preserve"> methods, artificial intelligence, or machine learning</w:t>
      </w:r>
      <w:r w:rsidRPr="00ED42D8">
        <w:rPr>
          <w:rFonts w:cstheme="minorHAnsi"/>
        </w:rPr>
        <w:t xml:space="preserve"> determining COVID-19 characteristics such as severity, susceptibility, and transmission for populations </w:t>
      </w:r>
    </w:p>
    <w:p w14:paraId="4E4BC8E5" w14:textId="5A41E6BF" w:rsidR="002B1B29" w:rsidRPr="00ED42D8" w:rsidRDefault="002B1B29" w:rsidP="002B1B29">
      <w:pPr>
        <w:pStyle w:val="ListParagraph"/>
        <w:numPr>
          <w:ilvl w:val="0"/>
          <w:numId w:val="5"/>
        </w:numPr>
        <w:rPr>
          <w:rFonts w:cstheme="minorHAnsi"/>
        </w:rPr>
      </w:pPr>
      <w:r w:rsidRPr="00ED42D8">
        <w:rPr>
          <w:rFonts w:cstheme="minorHAnsi"/>
        </w:rPr>
        <w:t>The use of artificial intelligence or big data</w:t>
      </w:r>
      <w:r w:rsidR="00912CDD">
        <w:rPr>
          <w:rFonts w:cstheme="minorHAnsi"/>
        </w:rPr>
        <w:t xml:space="preserve"> methods</w:t>
      </w:r>
      <w:r w:rsidRPr="00ED42D8">
        <w:rPr>
          <w:rFonts w:cstheme="minorHAnsi"/>
        </w:rPr>
        <w:t xml:space="preserve"> for determining proper prevention measures, screening, and spread of COVID-19</w:t>
      </w:r>
    </w:p>
    <w:p w14:paraId="09E073E3" w14:textId="02C11560" w:rsidR="002B1B29" w:rsidRDefault="002B1B29" w:rsidP="002B1B29">
      <w:pPr>
        <w:pStyle w:val="ListParagraph"/>
        <w:numPr>
          <w:ilvl w:val="0"/>
          <w:numId w:val="5"/>
        </w:numPr>
      </w:pPr>
      <w:r w:rsidRPr="00ED42D8">
        <w:rPr>
          <w:rFonts w:cstheme="minorHAnsi"/>
        </w:rPr>
        <w:t>Modeling the outcomes of</w:t>
      </w:r>
      <w:r>
        <w:t xml:space="preserve"> COVID-19 such as infection, recovery, and fatality rates </w:t>
      </w:r>
      <w:r w:rsidR="00ED42D8">
        <w:t xml:space="preserve">as well as vaccine impact </w:t>
      </w:r>
    </w:p>
    <w:p w14:paraId="61F75869" w14:textId="1A9FAB30" w:rsidR="002B1B29" w:rsidRDefault="002B1B29" w:rsidP="002B1B29">
      <w:pPr>
        <w:pStyle w:val="ListParagraph"/>
        <w:numPr>
          <w:ilvl w:val="0"/>
          <w:numId w:val="5"/>
        </w:numPr>
      </w:pPr>
      <w:r>
        <w:t>Use of artificial intelligence, machine learning, or big data in the diagnosis</w:t>
      </w:r>
      <w:r w:rsidR="00ED42D8">
        <w:t>/screening</w:t>
      </w:r>
      <w:r>
        <w:t xml:space="preserve"> of COVID-19  </w:t>
      </w:r>
    </w:p>
    <w:p w14:paraId="708C0B00" w14:textId="205825C2" w:rsidR="0089470C" w:rsidRDefault="00ED42D8" w:rsidP="0089470C">
      <w:pPr>
        <w:pStyle w:val="ListParagraph"/>
        <w:numPr>
          <w:ilvl w:val="0"/>
          <w:numId w:val="5"/>
        </w:numPr>
      </w:pPr>
      <w:r>
        <w:t xml:space="preserve">Drug treatment outcomes for COVID-19 patients accessed through big data </w:t>
      </w:r>
      <w:r w:rsidR="00912CDD">
        <w:t xml:space="preserve">methods </w:t>
      </w:r>
      <w:r>
        <w:t>or predicted by artificial intelligence</w:t>
      </w:r>
      <w:r w:rsidR="00A204DB">
        <w:t xml:space="preserve"> or machine learning</w:t>
      </w:r>
      <w:r>
        <w:t>.</w:t>
      </w:r>
    </w:p>
    <w:p w14:paraId="6C83E27E" w14:textId="2D981F2A" w:rsidR="00B463CA" w:rsidRDefault="00B463CA" w:rsidP="0089470C">
      <w:pPr>
        <w:pStyle w:val="ListParagraph"/>
        <w:numPr>
          <w:ilvl w:val="0"/>
          <w:numId w:val="5"/>
        </w:numPr>
      </w:pPr>
      <w:r>
        <w:t>Articles concerning databases for COVID-19 literature</w:t>
      </w:r>
    </w:p>
    <w:p w14:paraId="01C49B4A" w14:textId="0CF2AB8E" w:rsidR="0089470C" w:rsidRDefault="0089470C" w:rsidP="0089470C">
      <w:r>
        <w:t>Exclusion criteria</w:t>
      </w:r>
    </w:p>
    <w:p w14:paraId="2E2435A3" w14:textId="1CE56A0E" w:rsidR="00C339E5" w:rsidRDefault="00C339E5" w:rsidP="0089470C">
      <w:pPr>
        <w:pStyle w:val="ListParagraph"/>
        <w:numPr>
          <w:ilvl w:val="0"/>
          <w:numId w:val="5"/>
        </w:numPr>
      </w:pPr>
      <w:r>
        <w:t>Studies that focus on GPH (see above)</w:t>
      </w:r>
    </w:p>
    <w:p w14:paraId="37413C82" w14:textId="5CBB208A" w:rsidR="00493C68" w:rsidRDefault="00493C68" w:rsidP="0089470C">
      <w:pPr>
        <w:pStyle w:val="ListParagraph"/>
        <w:numPr>
          <w:ilvl w:val="0"/>
          <w:numId w:val="5"/>
        </w:numPr>
      </w:pPr>
      <w:r w:rsidRPr="00ED42D8">
        <w:rPr>
          <w:rFonts w:cstheme="minorHAnsi"/>
        </w:rPr>
        <w:t>Studies focusing on previous coronaviruses such as SARS or MERS</w:t>
      </w:r>
    </w:p>
    <w:p w14:paraId="4909A4B2" w14:textId="2BB7C04E" w:rsidR="006C21AD" w:rsidRDefault="006C21AD" w:rsidP="00493C68">
      <w:r>
        <w:t xml:space="preserve"> </w:t>
      </w:r>
    </w:p>
    <w:p w14:paraId="214D17C9" w14:textId="4BD54CA9" w:rsidR="005D3C65" w:rsidRDefault="00D62CFA" w:rsidP="00D62CFA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Appendix II</w:t>
      </w:r>
      <w:r>
        <w:rPr>
          <w:rFonts w:cstheme="minorHAnsi"/>
          <w:b/>
          <w:bCs/>
          <w:sz w:val="28"/>
          <w:szCs w:val="28"/>
        </w:rPr>
        <w:t>I</w:t>
      </w:r>
      <w:r>
        <w:rPr>
          <w:rFonts w:cstheme="minorHAnsi"/>
          <w:b/>
          <w:bCs/>
          <w:sz w:val="28"/>
          <w:szCs w:val="28"/>
        </w:rPr>
        <w:t xml:space="preserve">: </w:t>
      </w:r>
      <w:r w:rsidR="005D3C65">
        <w:rPr>
          <w:rFonts w:cstheme="minorHAnsi"/>
          <w:b/>
          <w:bCs/>
          <w:sz w:val="28"/>
          <w:szCs w:val="28"/>
        </w:rPr>
        <w:t>Keywords for searching categories</w:t>
      </w:r>
    </w:p>
    <w:p w14:paraId="50EAD00D" w14:textId="77777777" w:rsidR="00780319" w:rsidRDefault="00780319" w:rsidP="00D62CFA">
      <w:pPr>
        <w:rPr>
          <w:rFonts w:cstheme="minorHAnsi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8011C" w:rsidRPr="0038011C" w14:paraId="278E978A" w14:textId="77777777" w:rsidTr="0038011C">
        <w:tc>
          <w:tcPr>
            <w:tcW w:w="4675" w:type="dxa"/>
          </w:tcPr>
          <w:p w14:paraId="5777B309" w14:textId="2A73A90D" w:rsidR="0038011C" w:rsidRPr="0038011C" w:rsidRDefault="0038011C" w:rsidP="00D62CFA">
            <w:pPr>
              <w:rPr>
                <w:rFonts w:cstheme="minorHAnsi"/>
                <w:b/>
                <w:bCs/>
                <w:sz w:val="32"/>
                <w:szCs w:val="32"/>
              </w:rPr>
            </w:pPr>
            <w:r w:rsidRPr="0038011C">
              <w:rPr>
                <w:rFonts w:cstheme="minorHAnsi"/>
                <w:b/>
                <w:bCs/>
                <w:sz w:val="32"/>
                <w:szCs w:val="32"/>
              </w:rPr>
              <w:t>Category</w:t>
            </w:r>
          </w:p>
        </w:tc>
        <w:tc>
          <w:tcPr>
            <w:tcW w:w="4675" w:type="dxa"/>
          </w:tcPr>
          <w:p w14:paraId="261C5250" w14:textId="72CB62C7" w:rsidR="0038011C" w:rsidRPr="0038011C" w:rsidRDefault="0038011C" w:rsidP="00D62CFA">
            <w:pPr>
              <w:rPr>
                <w:rFonts w:cstheme="minorHAnsi"/>
                <w:b/>
                <w:bCs/>
                <w:sz w:val="32"/>
                <w:szCs w:val="32"/>
              </w:rPr>
            </w:pPr>
            <w:r w:rsidRPr="0038011C">
              <w:rPr>
                <w:rFonts w:cstheme="minorHAnsi"/>
                <w:b/>
                <w:bCs/>
                <w:sz w:val="32"/>
                <w:szCs w:val="32"/>
              </w:rPr>
              <w:t>Searching Keywords</w:t>
            </w:r>
          </w:p>
        </w:tc>
      </w:tr>
      <w:tr w:rsidR="0038011C" w:rsidRPr="0038011C" w14:paraId="36C22B32" w14:textId="77777777" w:rsidTr="0038011C">
        <w:tc>
          <w:tcPr>
            <w:tcW w:w="4675" w:type="dxa"/>
          </w:tcPr>
          <w:p w14:paraId="16B46F02" w14:textId="167077ED" w:rsidR="0038011C" w:rsidRPr="0038011C" w:rsidRDefault="0038011C" w:rsidP="00D62CF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>Vaccine</w:t>
            </w:r>
          </w:p>
        </w:tc>
        <w:tc>
          <w:tcPr>
            <w:tcW w:w="4675" w:type="dxa"/>
          </w:tcPr>
          <w:p w14:paraId="483A6829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>Vaccine</w:t>
            </w:r>
          </w:p>
          <w:p w14:paraId="03BACBE8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Vaccination </w:t>
            </w:r>
          </w:p>
          <w:p w14:paraId="302D430C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Immunization </w:t>
            </w:r>
          </w:p>
          <w:p w14:paraId="23134EC9" w14:textId="5371ECF0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lastRenderedPageBreak/>
              <w:t>Vaccines</w:t>
            </w:r>
          </w:p>
        </w:tc>
      </w:tr>
      <w:tr w:rsidR="0038011C" w:rsidRPr="0038011C" w14:paraId="63038561" w14:textId="77777777" w:rsidTr="0038011C">
        <w:tc>
          <w:tcPr>
            <w:tcW w:w="4675" w:type="dxa"/>
          </w:tcPr>
          <w:p w14:paraId="51FFDD27" w14:textId="345BAD0A" w:rsidR="0038011C" w:rsidRPr="0038011C" w:rsidRDefault="0038011C" w:rsidP="00D62CF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lastRenderedPageBreak/>
              <w:t>Variant</w:t>
            </w:r>
          </w:p>
        </w:tc>
        <w:tc>
          <w:tcPr>
            <w:tcW w:w="4675" w:type="dxa"/>
          </w:tcPr>
          <w:p w14:paraId="29FB2234" w14:textId="77777777" w:rsidR="0038011C" w:rsidRDefault="0038011C" w:rsidP="0038011C">
            <w:r>
              <w:t>Variant</w:t>
            </w:r>
          </w:p>
          <w:p w14:paraId="4E900998" w14:textId="503D72D2" w:rsidR="0038011C" w:rsidRDefault="0038011C" w:rsidP="0038011C">
            <w:r>
              <w:t>V</w:t>
            </w:r>
            <w:r>
              <w:t>ariants</w:t>
            </w:r>
          </w:p>
          <w:p w14:paraId="5FD3FFA7" w14:textId="77777777" w:rsidR="0038011C" w:rsidRPr="0038011C" w:rsidRDefault="0038011C" w:rsidP="00D62CFA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38011C" w:rsidRPr="0038011C" w14:paraId="52963235" w14:textId="77777777" w:rsidTr="0038011C">
        <w:tc>
          <w:tcPr>
            <w:tcW w:w="4675" w:type="dxa"/>
          </w:tcPr>
          <w:p w14:paraId="1920C0AB" w14:textId="09C23DA2" w:rsidR="0038011C" w:rsidRPr="0038011C" w:rsidRDefault="0038011C" w:rsidP="00D62CF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>Health Equity</w:t>
            </w:r>
          </w:p>
        </w:tc>
        <w:tc>
          <w:tcPr>
            <w:tcW w:w="4675" w:type="dxa"/>
          </w:tcPr>
          <w:p w14:paraId="4F138A99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>health equity</w:t>
            </w:r>
          </w:p>
          <w:p w14:paraId="3BB8F81C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social determinants of health </w:t>
            </w:r>
          </w:p>
          <w:p w14:paraId="42130C8F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>adverse childhood experiences</w:t>
            </w:r>
          </w:p>
          <w:p w14:paraId="6FD5A13D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38011C">
              <w:rPr>
                <w:rFonts w:cstheme="minorHAnsi"/>
                <w:b/>
                <w:bCs/>
                <w:sz w:val="24"/>
                <w:szCs w:val="24"/>
              </w:rPr>
              <w:t>minity</w:t>
            </w:r>
            <w:proofErr w:type="spellEnd"/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 groups</w:t>
            </w:r>
          </w:p>
          <w:p w14:paraId="71979273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>ethnic groups</w:t>
            </w:r>
          </w:p>
          <w:p w14:paraId="5EDA3831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>cultural competency</w:t>
            </w:r>
          </w:p>
          <w:p w14:paraId="74AA97B9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>culturally competent care</w:t>
            </w:r>
          </w:p>
          <w:p w14:paraId="4F8B91F0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>cultural diversity</w:t>
            </w:r>
          </w:p>
          <w:p w14:paraId="386A763C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>transcultural nursing</w:t>
            </w:r>
          </w:p>
          <w:p w14:paraId="6746B1AA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>vulnerable populations</w:t>
            </w:r>
          </w:p>
          <w:p w14:paraId="1E1AA6BE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socioeconomic facts </w:t>
            </w:r>
          </w:p>
          <w:p w14:paraId="7F7B94A5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health status disparities </w:t>
            </w:r>
          </w:p>
          <w:p w14:paraId="4302850A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healthcare disparities </w:t>
            </w:r>
          </w:p>
          <w:p w14:paraId="52B6974A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social justice </w:t>
            </w:r>
          </w:p>
          <w:p w14:paraId="41D6D6BD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social class </w:t>
            </w:r>
          </w:p>
          <w:p w14:paraId="69F8D6DE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health impact assessment </w:t>
            </w:r>
          </w:p>
          <w:p w14:paraId="0A57E40F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medically uninsured </w:t>
            </w:r>
          </w:p>
          <w:p w14:paraId="68D4CC05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adverse childhood experience* </w:t>
            </w:r>
          </w:p>
          <w:p w14:paraId="46A3BAFA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national class standards </w:t>
            </w:r>
          </w:p>
          <w:p w14:paraId="1248D686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community based </w:t>
            </w:r>
            <w:proofErr w:type="spellStart"/>
            <w:r w:rsidRPr="0038011C">
              <w:rPr>
                <w:rFonts w:cstheme="minorHAnsi"/>
                <w:b/>
                <w:bCs/>
                <w:sz w:val="24"/>
                <w:szCs w:val="24"/>
              </w:rPr>
              <w:t>participaty</w:t>
            </w:r>
            <w:proofErr w:type="spellEnd"/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 research </w:t>
            </w:r>
          </w:p>
          <w:p w14:paraId="0F5A9405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culturally competent </w:t>
            </w:r>
          </w:p>
          <w:p w14:paraId="20ED4648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culturally AND appropriate </w:t>
            </w:r>
          </w:p>
          <w:p w14:paraId="49ADF00D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linguistically AND inappropriate </w:t>
            </w:r>
          </w:p>
          <w:p w14:paraId="30DF0FE5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cultural competency </w:t>
            </w:r>
          </w:p>
          <w:p w14:paraId="7871909D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environmental justice </w:t>
            </w:r>
          </w:p>
          <w:p w14:paraId="37C5E1BA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health </w:t>
            </w:r>
            <w:proofErr w:type="spellStart"/>
            <w:r w:rsidRPr="0038011C">
              <w:rPr>
                <w:rFonts w:cstheme="minorHAnsi"/>
                <w:b/>
                <w:bCs/>
                <w:sz w:val="24"/>
                <w:szCs w:val="24"/>
              </w:rPr>
              <w:t>disparit</w:t>
            </w:r>
            <w:proofErr w:type="spellEnd"/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* </w:t>
            </w:r>
          </w:p>
          <w:p w14:paraId="3D717ECD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health in all policies </w:t>
            </w:r>
          </w:p>
          <w:p w14:paraId="461A5D55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health </w:t>
            </w:r>
            <w:proofErr w:type="spellStart"/>
            <w:r w:rsidRPr="0038011C">
              <w:rPr>
                <w:rFonts w:cstheme="minorHAnsi"/>
                <w:b/>
                <w:bCs/>
                <w:sz w:val="24"/>
                <w:szCs w:val="24"/>
              </w:rPr>
              <w:t>inequit</w:t>
            </w:r>
            <w:proofErr w:type="spellEnd"/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* </w:t>
            </w:r>
          </w:p>
          <w:p w14:paraId="7C7B5E11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health </w:t>
            </w:r>
            <w:proofErr w:type="spellStart"/>
            <w:r w:rsidRPr="0038011C">
              <w:rPr>
                <w:rFonts w:cstheme="minorHAnsi"/>
                <w:b/>
                <w:bCs/>
                <w:sz w:val="24"/>
                <w:szCs w:val="24"/>
              </w:rPr>
              <w:t>inequalit</w:t>
            </w:r>
            <w:proofErr w:type="spellEnd"/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* </w:t>
            </w:r>
          </w:p>
          <w:p w14:paraId="23D4AA5D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high risk population* </w:t>
            </w:r>
          </w:p>
          <w:p w14:paraId="309872C0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social determinants of health </w:t>
            </w:r>
          </w:p>
          <w:p w14:paraId="6376F5BB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social gradient of health </w:t>
            </w:r>
          </w:p>
          <w:p w14:paraId="65BDF9CC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socioeconomic status </w:t>
            </w:r>
          </w:p>
          <w:p w14:paraId="4424F268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structural inequality </w:t>
            </w:r>
          </w:p>
          <w:p w14:paraId="58745DD1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underinsured </w:t>
            </w:r>
          </w:p>
          <w:p w14:paraId="033FF332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under-resourced </w:t>
            </w:r>
          </w:p>
          <w:p w14:paraId="47617797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 xml:space="preserve">disadvantaged </w:t>
            </w:r>
          </w:p>
          <w:p w14:paraId="188C1F37" w14:textId="0135BF11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>vulnerable populations</w:t>
            </w:r>
          </w:p>
        </w:tc>
      </w:tr>
      <w:tr w:rsidR="0038011C" w:rsidRPr="0038011C" w14:paraId="219543CE" w14:textId="77777777" w:rsidTr="0038011C">
        <w:tc>
          <w:tcPr>
            <w:tcW w:w="4675" w:type="dxa"/>
          </w:tcPr>
          <w:p w14:paraId="06D34ED7" w14:textId="61040A4B" w:rsidR="0038011C" w:rsidRPr="0038011C" w:rsidRDefault="0038011C" w:rsidP="0038011C">
            <w:pPr>
              <w:rPr>
                <w:b/>
                <w:bCs/>
                <w:sz w:val="24"/>
                <w:szCs w:val="24"/>
              </w:rPr>
            </w:pPr>
            <w:r w:rsidRPr="0038011C">
              <w:rPr>
                <w:b/>
                <w:bCs/>
                <w:sz w:val="24"/>
                <w:szCs w:val="24"/>
              </w:rPr>
              <w:t>Surveillance</w:t>
            </w:r>
          </w:p>
          <w:p w14:paraId="6711020E" w14:textId="77777777" w:rsidR="0038011C" w:rsidRPr="0038011C" w:rsidRDefault="0038011C" w:rsidP="00D62CFA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14:paraId="63DD6EE9" w14:textId="77777777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>surveillance</w:t>
            </w:r>
          </w:p>
          <w:p w14:paraId="1288B505" w14:textId="40F4DC20" w:rsidR="0038011C" w:rsidRPr="0038011C" w:rsidRDefault="0038011C" w:rsidP="0038011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8011C">
              <w:rPr>
                <w:rFonts w:cstheme="minorHAnsi"/>
                <w:b/>
                <w:bCs/>
                <w:sz w:val="24"/>
                <w:szCs w:val="24"/>
              </w:rPr>
              <w:t>tracking</w:t>
            </w:r>
          </w:p>
        </w:tc>
      </w:tr>
    </w:tbl>
    <w:p w14:paraId="35C49791" w14:textId="77777777" w:rsidR="0038011C" w:rsidRDefault="0038011C" w:rsidP="00D62CFA">
      <w:pPr>
        <w:rPr>
          <w:rFonts w:cstheme="minorHAnsi"/>
          <w:b/>
          <w:bCs/>
          <w:sz w:val="28"/>
          <w:szCs w:val="28"/>
        </w:rPr>
      </w:pPr>
    </w:p>
    <w:p w14:paraId="43594DC6" w14:textId="77777777" w:rsidR="00D62CFA" w:rsidRDefault="00D62CFA" w:rsidP="00493C68"/>
    <w:sectPr w:rsidR="00D62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8C9519" w14:textId="77777777" w:rsidR="00A172CC" w:rsidRDefault="00A172CC" w:rsidP="00EA0EA1">
      <w:pPr>
        <w:spacing w:after="0" w:line="240" w:lineRule="auto"/>
      </w:pPr>
      <w:r>
        <w:separator/>
      </w:r>
    </w:p>
  </w:endnote>
  <w:endnote w:type="continuationSeparator" w:id="0">
    <w:p w14:paraId="2BD073ED" w14:textId="77777777" w:rsidR="00A172CC" w:rsidRDefault="00A172CC" w:rsidP="00EA0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DEAB54" w14:textId="77777777" w:rsidR="00A172CC" w:rsidRDefault="00A172CC" w:rsidP="00EA0EA1">
      <w:pPr>
        <w:spacing w:after="0" w:line="240" w:lineRule="auto"/>
      </w:pPr>
      <w:r>
        <w:separator/>
      </w:r>
    </w:p>
  </w:footnote>
  <w:footnote w:type="continuationSeparator" w:id="0">
    <w:p w14:paraId="45F6C61B" w14:textId="77777777" w:rsidR="00A172CC" w:rsidRDefault="00A172CC" w:rsidP="00EA0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11B72"/>
    <w:multiLevelType w:val="hybridMultilevel"/>
    <w:tmpl w:val="02E0B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954802"/>
    <w:multiLevelType w:val="hybridMultilevel"/>
    <w:tmpl w:val="8A2C3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A81D6C"/>
    <w:multiLevelType w:val="hybridMultilevel"/>
    <w:tmpl w:val="D1F2F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9E48A7"/>
    <w:multiLevelType w:val="hybridMultilevel"/>
    <w:tmpl w:val="C6E01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1E745D"/>
    <w:multiLevelType w:val="hybridMultilevel"/>
    <w:tmpl w:val="75884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30F"/>
    <w:rsid w:val="00046B3A"/>
    <w:rsid w:val="00061A73"/>
    <w:rsid w:val="000A19DD"/>
    <w:rsid w:val="00245866"/>
    <w:rsid w:val="002B1B29"/>
    <w:rsid w:val="0038011C"/>
    <w:rsid w:val="003D1DB4"/>
    <w:rsid w:val="003E13F2"/>
    <w:rsid w:val="00493C68"/>
    <w:rsid w:val="00540FB7"/>
    <w:rsid w:val="005D3C65"/>
    <w:rsid w:val="00611441"/>
    <w:rsid w:val="00682C77"/>
    <w:rsid w:val="006C21AD"/>
    <w:rsid w:val="00780319"/>
    <w:rsid w:val="00796A66"/>
    <w:rsid w:val="0089470C"/>
    <w:rsid w:val="00912CDD"/>
    <w:rsid w:val="00972BB1"/>
    <w:rsid w:val="009C6509"/>
    <w:rsid w:val="00A172CC"/>
    <w:rsid w:val="00A204DB"/>
    <w:rsid w:val="00AD5B55"/>
    <w:rsid w:val="00B463CA"/>
    <w:rsid w:val="00B849C8"/>
    <w:rsid w:val="00BC693E"/>
    <w:rsid w:val="00C339E5"/>
    <w:rsid w:val="00C953F1"/>
    <w:rsid w:val="00D068CF"/>
    <w:rsid w:val="00D62CFA"/>
    <w:rsid w:val="00DD1179"/>
    <w:rsid w:val="00DE5A39"/>
    <w:rsid w:val="00E776FC"/>
    <w:rsid w:val="00EA0EA1"/>
    <w:rsid w:val="00ED42D8"/>
    <w:rsid w:val="00EE130F"/>
    <w:rsid w:val="00F16568"/>
    <w:rsid w:val="00FC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5B5C3"/>
  <w15:chartTrackingRefBased/>
  <w15:docId w15:val="{9B98E829-6DB9-4A67-9431-70BAB982D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3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21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1A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3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9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9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9E5"/>
    <w:rPr>
      <w:b/>
      <w:bCs/>
      <w:sz w:val="20"/>
      <w:szCs w:val="20"/>
    </w:rPr>
  </w:style>
  <w:style w:type="character" w:customStyle="1" w:styleId="tp-label">
    <w:name w:val="tp-label"/>
    <w:basedOn w:val="DefaultParagraphFont"/>
    <w:rsid w:val="005D3C65"/>
  </w:style>
  <w:style w:type="character" w:styleId="Hyperlink">
    <w:name w:val="Hyperlink"/>
    <w:basedOn w:val="DefaultParagraphFont"/>
    <w:uiPriority w:val="99"/>
    <w:semiHidden/>
    <w:unhideWhenUsed/>
    <w:rsid w:val="005D3C65"/>
    <w:rPr>
      <w:color w:val="0000FF"/>
      <w:u w:val="single"/>
    </w:rPr>
  </w:style>
  <w:style w:type="table" w:styleId="TableGrid">
    <w:name w:val="Table Grid"/>
    <w:basedOn w:val="TableNormal"/>
    <w:uiPriority w:val="39"/>
    <w:rsid w:val="00380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hgkb.cdc.gov/PHGKB/amdClip.action?action=hom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B7E4C-7042-4A48-8A2F-4C0E434A8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280</Words>
  <Characters>730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zymalla, Emily (CDC/DDPHSS/OS/OPHGPPH)</dc:creator>
  <cp:keywords/>
  <dc:description/>
  <cp:lastModifiedBy>Yu, Wei (CDC/DDPHSS/OS/OPHGPPH)</cp:lastModifiedBy>
  <cp:revision>3</cp:revision>
  <dcterms:created xsi:type="dcterms:W3CDTF">2021-07-20T15:08:00Z</dcterms:created>
  <dcterms:modified xsi:type="dcterms:W3CDTF">2021-07-2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4-08T15:35:0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d0f2300-b038-4c94-9794-beff47b2fd7a</vt:lpwstr>
  </property>
  <property fmtid="{D5CDD505-2E9C-101B-9397-08002B2CF9AE}" pid="8" name="MSIP_Label_7b94a7b8-f06c-4dfe-bdcc-9b548fd58c31_ContentBits">
    <vt:lpwstr>0</vt:lpwstr>
  </property>
</Properties>
</file>